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1FC6F" w14:textId="4D42F0CF" w:rsidR="003318A1" w:rsidRPr="003318A1" w:rsidRDefault="003318A1" w:rsidP="003318A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 w:rsidRPr="003318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3. 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Post-hoc comparison results for the effects of temperature and nutrient on healing rate (m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m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eastAsia="zh-CN"/>
        </w:rPr>
        <w:t>-2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 da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y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eastAsia="zh-CN"/>
        </w:rPr>
        <w:t>-1</w:t>
      </w:r>
      <w:r w:rsidRPr="003318A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).</w:t>
      </w:r>
      <w:bookmarkStart w:id="0" w:name="_GoBack"/>
      <w:bookmarkEnd w:id="0"/>
    </w:p>
    <w:p w14:paraId="6B7EB509" w14:textId="77777777" w:rsidR="003318A1" w:rsidRPr="003318A1" w:rsidRDefault="003318A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7"/>
        <w:gridCol w:w="1973"/>
        <w:gridCol w:w="14"/>
        <w:gridCol w:w="1065"/>
        <w:gridCol w:w="11"/>
        <w:gridCol w:w="1068"/>
        <w:gridCol w:w="8"/>
        <w:gridCol w:w="1076"/>
        <w:gridCol w:w="1079"/>
        <w:gridCol w:w="1079"/>
      </w:tblGrid>
      <w:tr w:rsidR="00896520" w:rsidRPr="00257B73" w14:paraId="5A90D8CF" w14:textId="77777777" w:rsidTr="00FC112C">
        <w:trPr>
          <w:trHeight w:val="288"/>
        </w:trPr>
        <w:tc>
          <w:tcPr>
            <w:tcW w:w="3960" w:type="dxa"/>
            <w:gridSpan w:val="2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A402B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C97D4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94A34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06A7B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1D65C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973EC" w14:textId="77777777" w:rsidR="00896520" w:rsidRPr="00257B73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896520" w:rsidRPr="00257B73" w14:paraId="041FC30E" w14:textId="77777777" w:rsidTr="00FC112C">
        <w:trPr>
          <w:trHeight w:val="288"/>
        </w:trPr>
        <w:tc>
          <w:tcPr>
            <w:tcW w:w="1987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A6042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Control </w:t>
            </w:r>
          </w:p>
        </w:tc>
        <w:tc>
          <w:tcPr>
            <w:tcW w:w="1987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B7C66" w14:textId="77777777" w:rsidR="00896520" w:rsidRPr="00645735" w:rsidRDefault="00896520" w:rsidP="00FC112C">
            <w:pPr>
              <w:widowControl w:val="0"/>
              <w:spacing w:before="240"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Control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02648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95EB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4568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9033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1079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C2979" w14:textId="77777777" w:rsidR="00896520" w:rsidRPr="001F3A68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A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8</w:t>
            </w:r>
          </w:p>
        </w:tc>
      </w:tr>
      <w:tr w:rsidR="00896520" w:rsidRPr="00257B73" w14:paraId="7E9EE70E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A971F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47274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Ammonium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79F17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EEBC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7200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3BED8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D67AB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896520" w:rsidRPr="00257B73" w14:paraId="2500F5C9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2FF6B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D851C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Ammonium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869D4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097A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68688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3F755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44F3E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96520" w:rsidRPr="00257B73" w14:paraId="7A01CCD3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1E807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F1D5F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6B4A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C6CA4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0957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3A1F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889F8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96520" w:rsidRPr="00257B73" w14:paraId="6D14A744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BC3C6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245FD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3EA8E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A15F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8758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26223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BB03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896520" w:rsidRPr="00257B73" w14:paraId="5E997E80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1C1D4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5D208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Ammonium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76BF3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52A75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ABAE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0CEB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07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70F0F" w14:textId="77777777" w:rsidR="00896520" w:rsidRPr="001F3A68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A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7</w:t>
            </w:r>
          </w:p>
        </w:tc>
      </w:tr>
      <w:tr w:rsidR="00896520" w:rsidRPr="00257B73" w14:paraId="107C17F3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6DC5A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03918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Ammonium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B23BC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6D137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516B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5BF35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54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4FB5F" w14:textId="77777777" w:rsidR="00896520" w:rsidRPr="001F3A68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A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8</w:t>
            </w:r>
          </w:p>
        </w:tc>
      </w:tr>
      <w:tr w:rsidR="00896520" w:rsidRPr="00257B73" w14:paraId="0A5CE728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F6DBE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1C8CB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10B7B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251B7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59FC2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EE438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4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5ECD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</w:tr>
      <w:tr w:rsidR="00896520" w:rsidRPr="00257B73" w14:paraId="20005F08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C94C4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Control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3F5A0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2CD7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1665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FC0BE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20827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4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F6C74" w14:textId="77777777" w:rsidR="00896520" w:rsidRPr="001F3A68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A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2</w:t>
            </w:r>
          </w:p>
        </w:tc>
      </w:tr>
      <w:tr w:rsidR="00896520" w:rsidRPr="00257B73" w14:paraId="5DFE16AD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A74EC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Ammonium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4525B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Ammoni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857FC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7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419B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C5487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3BC52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C8A9B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96520" w:rsidRPr="00257B73" w14:paraId="45CE2224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8D7CA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Ammonium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B64A3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0654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9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9569E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CA35F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44149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97C3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96520" w:rsidRPr="00257B73" w14:paraId="06A97ACC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09DB7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Ammonium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F38C5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19564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2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CDD2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DA22C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F34D05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EAD41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96520" w:rsidRPr="00257B73" w14:paraId="153A544B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8920B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Ammonium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770BC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CB3B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8328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728D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71BDE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50A55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896520" w:rsidRPr="00257B73" w14:paraId="4F831B50" w14:textId="77777777" w:rsidTr="00FC112C">
        <w:trPr>
          <w:trHeight w:val="288"/>
        </w:trPr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08CFF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ºC Ammonium </w:t>
            </w:r>
          </w:p>
        </w:tc>
        <w:tc>
          <w:tcPr>
            <w:tcW w:w="19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E04FA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Nitrate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1CBD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6</w:t>
            </w:r>
          </w:p>
        </w:tc>
        <w:tc>
          <w:tcPr>
            <w:tcW w:w="107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64CBA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2A4FF2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99842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2EF4C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96520" w:rsidRPr="00257B73" w14:paraId="42025A4F" w14:textId="77777777" w:rsidTr="00FC112C">
        <w:trPr>
          <w:trHeight w:val="288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BAAB2" w14:textId="77777777" w:rsidR="00896520" w:rsidRPr="00645735" w:rsidRDefault="00896520" w:rsidP="00FC112C">
            <w:pP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ºC Nitrate 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05851" w14:textId="77777777" w:rsidR="00896520" w:rsidRPr="00645735" w:rsidRDefault="00896520" w:rsidP="00FC112C">
            <w:pPr>
              <w:widowControl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ºC Nitrate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8D36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2BDD6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9682F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EC66D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F22AF" w14:textId="77777777" w:rsidR="00896520" w:rsidRPr="00645735" w:rsidRDefault="00896520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</w:tbl>
    <w:p w14:paraId="6F4F4E28" w14:textId="77777777" w:rsidR="00896520" w:rsidRPr="00257B73" w:rsidRDefault="00896520" w:rsidP="00896520">
      <w:pPr>
        <w:rPr>
          <w:rFonts w:ascii="Times New Roman" w:hAnsi="Times New Roman" w:cs="Times New Roman"/>
          <w:sz w:val="20"/>
          <w:szCs w:val="20"/>
        </w:rPr>
      </w:pPr>
      <w:r w:rsidRPr="00257B73">
        <w:rPr>
          <w:rFonts w:ascii="Times New Roman" w:hAnsi="Times New Roman" w:cs="Times New Roman"/>
          <w:sz w:val="20"/>
          <w:szCs w:val="20"/>
        </w:rPr>
        <w:t>Notes: p-values defined as significant at a threshold of 0.05 are highlighted in bold.</w:t>
      </w:r>
    </w:p>
    <w:p w14:paraId="50763CFB" w14:textId="77777777" w:rsidR="00896520" w:rsidRPr="00257B73" w:rsidRDefault="00896520" w:rsidP="00896520">
      <w:pPr>
        <w:pStyle w:val="NormalWeb"/>
        <w:adjustRightInd w:val="0"/>
        <w:spacing w:before="0" w:beforeAutospacing="0" w:after="0" w:afterAutospacing="0"/>
        <w:contextualSpacing/>
        <w:rPr>
          <w:b/>
          <w:bCs/>
          <w:color w:val="000000" w:themeColor="text1"/>
          <w:sz w:val="20"/>
          <w:szCs w:val="20"/>
        </w:rPr>
      </w:pPr>
    </w:p>
    <w:p w14:paraId="630E4B1D" w14:textId="77777777" w:rsidR="002664B8" w:rsidRDefault="002664B8"/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20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318A1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96520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C9AB7"/>
  <w15:chartTrackingRefBased/>
  <w15:docId w15:val="{5EEF2390-5A7A-EE44-B433-0707268A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65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5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5">
    <w:name w:val="5"/>
    <w:basedOn w:val="TableNormal"/>
    <w:rsid w:val="00896520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331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0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2</cp:revision>
  <dcterms:created xsi:type="dcterms:W3CDTF">2019-09-10T22:52:00Z</dcterms:created>
  <dcterms:modified xsi:type="dcterms:W3CDTF">2019-10-05T19:08:00Z</dcterms:modified>
</cp:coreProperties>
</file>